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3: Examples for one- to two step enzymatic reactions employing engineered yeast whole-cell biocatalysts (+ overexpression; - knockout/deletion)</w:t>
      </w:r>
    </w:p>
    <w:tbl>
      <w:tblPr>
        <w:tblW w:w="9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748"/>
        <w:gridCol w:w="2126"/>
        <w:gridCol w:w="1677"/>
        <w:gridCol w:w="426"/>
        <w:gridCol w:w="1393"/>
        <w:gridCol w:w="851"/>
      </w:tblGrid>
      <w:tr>
        <w:trPr/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Whole-Cell Biocatalyst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Engineer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+ overexpr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- dele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ubstrate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Product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erformance: yield (e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Ref.</w:t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- </w:t>
            </w:r>
            <w:r>
              <w:rPr>
                <w:rFonts w:cs="Arial" w:ascii="Symbol" w:hAnsi="Symbol"/>
                <w:sz w:val="12"/>
                <w:szCs w:val="12"/>
                <w:lang w:val="en-US"/>
              </w:rPr>
              <w:t>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-keto reductase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357" w:dyaOrig="874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11pt;margin-top:1.4pt;width:58.1pt;height:21.5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641242183" r:id="rId2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357" w:dyaOrig="87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3.85pt;margin-top:2pt;width:59.25pt;height:21.7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200435323" r:id="rId4"/>
              </w:object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3% (90%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slow, continuous substrate feed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Shieh&lt;/Author&gt;&lt;Year&gt;1985&lt;/Year&gt;&lt;RecNum&gt;75&lt;/RecNum&gt;&lt;IDText&gt;Stereochemical Control of Yeast Reductions 5. Characterization of the Oxidoreductases Involved in the Reduction of Beta-Keto-Esters&lt;/IDText&gt;&lt;MDL Ref_Type="Journal"&gt;&lt;Ref_Type&gt;Journal&lt;/Ref_Type&gt;&lt;Ref_ID&gt;75&lt;/Ref_ID&gt;&lt;Title_Primary&gt;Stereochemical Control of Yeast Reductions 5. Characterization of the Oxidoreductases Involved in the Reduction of Beta-Keto-Esters&lt;/Title_Primary&gt;&lt;Authors_Primary&gt;Shieh,W.R.&lt;/Authors_Primary&gt;&lt;Authors_Primary&gt;Gopalan,A.S.&lt;/Authors_Primary&gt;&lt;Authors_Primary&gt;Sih,C.J.&lt;/Authors_Primary&gt;&lt;Date_Primary&gt;1985&lt;/Date_Primary&gt;&lt;Keywords&gt;REDUCTION&lt;/Keywords&gt;&lt;Keywords&gt;STEREOCHEMICAL CONTROL&lt;/Keywords&gt;&lt;Keywords&gt;YEAST&lt;/Keywords&gt;&lt;Reprint&gt;Not in File&lt;/Reprint&gt;&lt;Start_Page&gt;2993&lt;/Start_Page&gt;&lt;End_Page&gt;2994&lt;/End_Page&gt;&lt;Periodical&gt;Journal of the American Chemical Society&lt;/Periodical&gt;&lt;Volume&gt;107&lt;/Volume&gt;&lt;Issue&gt;10&lt;/Issue&gt;&lt;Address&gt;UNIV WISCONSIN,SCH PHARM,MADISON,WI 53706&lt;/Address&gt;&lt;Web_URL&gt;ISI:A1985AHD4800038&lt;/Web_URL&gt;&lt;ZZ_JournalFull&gt;&lt;f name="System"&gt;Journal of the American Chemical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51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19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1748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: +Fasp, -Gre2p, -Ypr1p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V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: -Fasp, +Gre2p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V</w:t>
            </w:r>
          </w:p>
        </w:tc>
        <w:tc>
          <w:tcPr>
            <w:tcW w:w="2126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1430</wp:posOffset>
                      </wp:positionV>
                      <wp:extent cx="1303020" cy="48260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03200" cy="482760"/>
                                <a:chOff x="0" y="0"/>
                                <a:chExt cx="1303200" cy="4827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6"/>
                                <a:stretch/>
                              </pic:blipFill>
                              <pic:spPr>
                                <a:xfrm>
                                  <a:off x="0" y="76320"/>
                                  <a:ext cx="571680" cy="279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547200" y="0"/>
                                  <a:ext cx="755640" cy="4827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a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1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Me;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3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M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b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1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Et;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3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M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c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1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Me;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3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E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d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1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 xml:space="preserve"> = Et;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3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 xml:space="preserve"> = E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e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1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 xml:space="preserve"> = 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i/>
                                        <w:iCs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n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-Pr;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3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 xml:space="preserve"> = E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2.85pt;margin-top:0.9pt;width:102.55pt;height:38pt" coordorigin="-57,18" coordsize="2051,760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t" style="position:absolute;left:-57;top:138;width:899;height:439;mso-wrap-style:none;v-text-anchor:middle" type="_x0000_t75">
                        <v:imagedata r:id="rId7" o:detectmouseclick="t"/>
                        <v:stroke color="#3465a4" joinstyle="round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804;top:18;width:1189;height:7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a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Me;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M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b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Et;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M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c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Me;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E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d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= Et;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= E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e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= 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i/>
                                  <w:iCs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-Pr;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= Et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6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3979" w:dyaOrig="1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-1.15pt;margin-top:12.95pt;width:79.35pt;height:26.3pt;mso-wrap-distance-left:9.05pt;mso-wrap-distance-right:9.05pt;mso-position-horizontal-relative:text;mso-position-vertical-relative:text" filled="f" o:ole="">
                  <v:imagedata r:id="rId9" o:title=""/>
                </v:shape>
                <o:OLEObject Type="Embed" ProgID="" ShapeID="ole_rId8" DrawAspect="Content" ObjectID="_977306020" r:id="rId8"/>
              </w:object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: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3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d: 78% (91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e: 26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</w:tc>
        <w:tc>
          <w:tcPr>
            <w:tcW w:w="85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/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Rodriguez&lt;/Author&gt;&lt;Year&gt;2001&lt;/Year&gt;&lt;RecNum&gt;81&lt;/RecNum&gt;&lt;IDText&gt;Highly stereoselective reagents for beta-keto ester reductions by genetic engineering of baker&amp;apos;s yeast&lt;/IDText&gt;&lt;MDL Ref_Type="Journal"&gt;&lt;Ref_Type&gt;Journal&lt;/Ref_Type&gt;&lt;Ref_ID&gt;81&lt;/Ref_ID&gt;&lt;Title_Primary&gt;Highly stereoselective reagents for beta-keto ester reductions by genetic engineering of baker&amp;apos;s yeast&lt;/Title_Primary&gt;&lt;Authors_Primary&gt;Rodriguez,S.&lt;/Authors_Primary&gt;&lt;Authors_Primary&gt;Kayser,M.M.&lt;/Authors_Primary&gt;&lt;Authors_Primary&gt;Stewart,J.D.&lt;/Authors_Primary&gt;&lt;Date_Primary&gt;2001/2/28&lt;/Date_Primary&gt;&lt;Keywords&gt;2-ALKYL-3-OXOBUTANOATE&lt;/Keywords&gt;&lt;Keywords&gt;ACYCLIC STEREOSELECTION&lt;/Keywords&gt;&lt;Keywords&gt;ALCOHOL&lt;/Keywords&gt;&lt;Keywords&gt;ALDO-KETO REDUCTASE&lt;/Keywords&gt;&lt;Keywords&gt;ASYMMETRIC-SYNTHESIS&lt;/Keywords&gt;&lt;Keywords&gt;baker&amp;apos;s yeast&lt;/Keywords&gt;&lt;Keywords&gt;DIASTEREOSELECTIVE REDUCTION&lt;/Keywords&gt;&lt;Keywords&gt;DNA&lt;/Keywords&gt;&lt;Keywords&gt;ENANTIOMERIC EXCESS&lt;/Keywords&gt;&lt;Keywords&gt;ENANTIOSELECTIVITY&lt;/Keywords&gt;&lt;Keywords&gt;ENZYME&lt;/Keywords&gt;&lt;Keywords&gt;ENZYMES&lt;/Keywords&gt;&lt;Keywords&gt;ESTERS&lt;/Keywords&gt;&lt;Keywords&gt;EXPRESSION&lt;/Keywords&gt;&lt;Keywords&gt;FATTY-ACID&lt;/Keywords&gt;&lt;Keywords&gt;GENE&lt;/Keywords&gt;&lt;Keywords&gt;HYDROXY ESTERS&lt;/Keywords&gt;&lt;Keywords&gt;MICROBIAL REDUCTION&lt;/Keywords&gt;&lt;Keywords&gt;PROTEIN&lt;/Keywords&gt;&lt;Keywords&gt;PROTEINS&lt;/Keywords&gt;&lt;Keywords&gt;REAGENT&lt;/Keywords&gt;&lt;Keywords&gt;REDUCTASE&lt;/Keywords&gt;&lt;Keywords&gt;REDUCTION&lt;/Keywords&gt;&lt;Keywords&gt;Saccharomyces cerevisiae&lt;/Keywords&gt;&lt;Keywords&gt;SACCHAROMYCES-CEREVISIAE&lt;/Keywords&gt;&lt;Keywords&gt;STEREOCHEMICAL CONTROL&lt;/Keywords&gt;&lt;Keywords&gt;stereoselective reduction&lt;/Keywords&gt;&lt;Keywords&gt;SUBSTRATE-SPECIFICITY&lt;/Keywords&gt;&lt;Keywords&gt;SYNTHASE&lt;/Keywords&gt;&lt;Keywords&gt;YEAST&lt;/Keywords&gt;&lt;Reprint&gt;Not in File&lt;/Reprint&gt;&lt;Start_Page&gt;1547&lt;/Start_Page&gt;&lt;End_Page&gt;1555&lt;/End_Page&gt;&lt;Periodical&gt;Journal of the American Chemical Society&lt;/Periodical&gt;&lt;Volume&gt;123&lt;/Volume&gt;&lt;Issue&gt;8&lt;/Issue&gt;&lt;Address&gt;Univ New Brunswick, Dept Chem, St John, NB E2L 4L5, Canada&amp;#xA;Univ Florida, Dept Chem, Gainesville, FL 32611 USA&lt;/Address&gt;&lt;Web_URL&gt;ISI:000167162100001&lt;/Web_URL&gt;&lt;ZZ_JournalFull&gt;&lt;f name="System"&gt;Journal of the American Chemical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52]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</w:p>
        </w:tc>
      </w:tr>
      <w:tr>
        <w:trPr>
          <w:trHeight w:val="620" w:hRule="atLeast"/>
        </w:trPr>
        <w:tc>
          <w:tcPr>
            <w:tcW w:w="119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748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212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</w:tc>
        <w:tc>
          <w:tcPr>
            <w:tcW w:w="16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:</w:t>
            </w:r>
          </w:p>
        </w:tc>
        <w:tc>
          <w:tcPr>
            <w:tcW w:w="13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: 76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b: 85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c: 83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d: 87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e: 90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</w:tc>
        <w:tc>
          <w:tcPr>
            <w:tcW w:w="85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19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1748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: - Gre2p, + Ypr1p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V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: + Gre2P, - Ypr1p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V</w:t>
            </w:r>
          </w:p>
        </w:tc>
        <w:tc>
          <w:tcPr>
            <w:tcW w:w="2126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45720</wp:posOffset>
                      </wp:positionV>
                      <wp:extent cx="1383030" cy="45085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83120" cy="450720"/>
                                <a:chOff x="0" y="0"/>
                                <a:chExt cx="1383120" cy="450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595800" y="0"/>
                                  <a:ext cx="787320" cy="4507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a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2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M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b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2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E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c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2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allyl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d: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2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= propargyl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" name="" descr=""/>
                                <pic:cNvPicPr/>
                              </pic:nvPicPr>
                              <pic:blipFill>
                                <a:blip r:embed="rId10"/>
                                <a:stretch/>
                              </pic:blipFill>
                              <pic:spPr>
                                <a:xfrm>
                                  <a:off x="0" y="39240"/>
                                  <a:ext cx="622800" cy="4075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2.15pt;margin-top:3.6pt;width:108.9pt;height:35.5pt" coordorigin="-43,72" coordsize="2178,710">
                      <v:shape id="shape_0" stroked="f" o:allowincell="t" style="position:absolute;left:895;top:72;width:1239;height:70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a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M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b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E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c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ally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d: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= propargyl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-43;top:134;width:980;height:641;mso-wrap-style:none;v-text-anchor:middle" type="_x0000_t75">
                        <v:imagedata r:id="rId1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6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4215" w:dyaOrig="1786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position:absolute;margin-left:-4.75pt;margin-top:2.7pt;width:84.5pt;height:35.5pt;mso-wrap-distance-left:9.05pt;mso-wrap-distance-right:9.05pt;mso-position-horizontal-relative:text;mso-position-vertical-relative:text" filled="f" o:ole="">
                  <v:imagedata r:id="rId13" o:title=""/>
                </v:shape>
                <o:OLEObject Type="Embed" ProgID="" ShapeID="ole_rId12" DrawAspect="Content" ObjectID="_808774841" r:id="rId12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:</w:t>
            </w:r>
          </w:p>
        </w:tc>
        <w:tc>
          <w:tcPr>
            <w:tcW w:w="13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: 90% (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yn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</w:p>
          <w:p>
            <w:pPr>
              <w:pStyle w:val="Normal"/>
              <w:spacing w:lineRule="auto" w:line="240"/>
              <w:ind w:left="-179" w:firstLine="179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b: 89% (83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yn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</w:p>
          <w:p>
            <w:pPr>
              <w:pStyle w:val="Normal"/>
              <w:spacing w:lineRule="auto" w:line="240"/>
              <w:ind w:left="-179" w:firstLine="179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c: 92% (65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yn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</w:p>
          <w:p>
            <w:pPr>
              <w:pStyle w:val="Normal"/>
              <w:spacing w:lineRule="auto" w:line="240"/>
              <w:ind w:left="-179" w:firstLine="179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d: 75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yn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</w:p>
        </w:tc>
        <w:tc>
          <w:tcPr>
            <w:tcW w:w="85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Rodriguez&lt;/Author&gt;&lt;Year&gt;2001&lt;/Year&gt;&lt;RecNum&gt;81&lt;/RecNum&gt;&lt;IDText&gt;Highly stereoselective reagents for beta-keto ester reductions by genetic engineering of baker&amp;apos;s yeast&lt;/IDText&gt;&lt;MDL Ref_Type="Journal"&gt;&lt;Ref_Type&gt;Journal&lt;/Ref_Type&gt;&lt;Ref_ID&gt;81&lt;/Ref_ID&gt;&lt;Title_Primary&gt;Highly stereoselective reagents for beta-keto ester reductions by genetic engineering of baker&amp;apos;s yeast&lt;/Title_Primary&gt;&lt;Authors_Primary&gt;Rodriguez,S.&lt;/Authors_Primary&gt;&lt;Authors_Primary&gt;Kayser,M.M.&lt;/Authors_Primary&gt;&lt;Authors_Primary&gt;Stewart,J.D.&lt;/Authors_Primary&gt;&lt;Date_Primary&gt;2001/2/28&lt;/Date_Primary&gt;&lt;Keywords&gt;2-ALKYL-3-OXOBUTANOATE&lt;/Keywords&gt;&lt;Keywords&gt;ACYCLIC STEREOSELECTION&lt;/Keywords&gt;&lt;Keywords&gt;ALCOHOL&lt;/Keywords&gt;&lt;Keywords&gt;ALDO-KETO REDUCTASE&lt;/Keywords&gt;&lt;Keywords&gt;ASYMMETRIC-SYNTHESIS&lt;/Keywords&gt;&lt;Keywords&gt;baker&amp;apos;s yeast&lt;/Keywords&gt;&lt;Keywords&gt;DIASTEREOSELECTIVE REDUCTION&lt;/Keywords&gt;&lt;Keywords&gt;DNA&lt;/Keywords&gt;&lt;Keywords&gt;ENANTIOMERIC EXCESS&lt;/Keywords&gt;&lt;Keywords&gt;ENANTIOSELECTIVITY&lt;/Keywords&gt;&lt;Keywords&gt;ENZYME&lt;/Keywords&gt;&lt;Keywords&gt;ENZYMES&lt;/Keywords&gt;&lt;Keywords&gt;ESTERS&lt;/Keywords&gt;&lt;Keywords&gt;EXPRESSION&lt;/Keywords&gt;&lt;Keywords&gt;FATTY-ACID&lt;/Keywords&gt;&lt;Keywords&gt;GENE&lt;/Keywords&gt;&lt;Keywords&gt;HYDROXY ESTERS&lt;/Keywords&gt;&lt;Keywords&gt;MICROBIAL REDUCTION&lt;/Keywords&gt;&lt;Keywords&gt;PROTEIN&lt;/Keywords&gt;&lt;Keywords&gt;PROTEINS&lt;/Keywords&gt;&lt;Keywords&gt;REAGENT&lt;/Keywords&gt;&lt;Keywords&gt;REDUCTASE&lt;/Keywords&gt;&lt;Keywords&gt;REDUCTION&lt;/Keywords&gt;&lt;Keywords&gt;Saccharomyces cerevisiae&lt;/Keywords&gt;&lt;Keywords&gt;SACCHAROMYCES-CEREVISIAE&lt;/Keywords&gt;&lt;Keywords&gt;STEREOCHEMICAL CONTROL&lt;/Keywords&gt;&lt;Keywords&gt;stereoselective reduction&lt;/Keywords&gt;&lt;Keywords&gt;SUBSTRATE-SPECIFICITY&lt;/Keywords&gt;&lt;Keywords&gt;SYNTHASE&lt;/Keywords&gt;&lt;Keywords&gt;YEAST&lt;/Keywords&gt;&lt;Reprint&gt;Not in File&lt;/Reprint&gt;&lt;Start_Page&gt;1547&lt;/Start_Page&gt;&lt;End_Page&gt;1555&lt;/End_Page&gt;&lt;Periodical&gt;Journal of the American Chemical Society&lt;/Periodical&gt;&lt;Volume&gt;123&lt;/Volume&gt;&lt;Issue&gt;8&lt;/Issue&gt;&lt;Address&gt;Univ New Brunswick, Dept Chem, St John, NB E2L 4L5, Canada&amp;#xA;Univ Florida, Dept Chem, Gainesville, FL 32611 USA&lt;/Address&gt;&lt;Web_URL&gt;ISI:000167162100001&lt;/Web_URL&gt;&lt;ZZ_JournalFull&gt;&lt;f name="System"&gt;Journal of the American Chemical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52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19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748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212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</w:tc>
        <w:tc>
          <w:tcPr>
            <w:tcW w:w="16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:</w:t>
            </w:r>
          </w:p>
        </w:tc>
        <w:tc>
          <w:tcPr>
            <w:tcW w:w="13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: 86% (70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yn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ind w:left="-179" w:firstLine="179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b: 73% (67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nt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ind w:left="-179" w:firstLine="179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c: 67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nt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ind w:left="-179" w:firstLine="179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d: 70% (&gt;98%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nt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</w:tc>
        <w:tc>
          <w:tcPr>
            <w:tcW w:w="85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: +Ymr226c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I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: +Ara1p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: +Ypr1p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I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8255</wp:posOffset>
                      </wp:positionV>
                      <wp:extent cx="1191260" cy="39370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91240" cy="393840"/>
                                <a:chOff x="0" y="0"/>
                                <a:chExt cx="1191240" cy="3938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14"/>
                                <a:stretch/>
                              </pic:blipFill>
                              <pic:spPr>
                                <a:xfrm>
                                  <a:off x="0" y="0"/>
                                  <a:ext cx="406440" cy="3938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486360" y="130680"/>
                                  <a:ext cx="704880" cy="177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1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 xml:space="preserve"> = Me; 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vertAlign w:val="subscript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2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 xml:space="preserve"> = M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75pt;margin-top:0.65pt;width:93.8pt;height:31pt" coordorigin="135,13" coordsize="1876,620">
                      <v:shape id="shape_0" stroked="f" o:allowincell="t" style="position:absolute;left:135;top:13;width:639;height:619;mso-wrap-style:none;v-text-anchor:middle" type="_x0000_t75">
                        <v:imagedata r:id="rId15" o:detectmouseclick="t"/>
                        <v:stroke color="#3465a4" joinstyle="round" endcap="flat"/>
                        <w10:wrap type="none"/>
                      </v:shape>
                      <v:shape id="shape_0" stroked="f" o:allowincell="t" style="position:absolute;left:901;top:219;width:1109;height:27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= Me; 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= M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277" w:dyaOrig="169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position:absolute;margin-left:20.55pt;margin-top:-0.3pt;width:31.75pt;height:42.1pt;mso-wrap-distance-left:9.05pt;mso-wrap-distance-right:9.05pt;mso-position-horizontal-relative:text;mso-position-vertical-relative:text" filled="f" o:ole="">
                  <v:imagedata r:id="rId17" o:title=""/>
                  <w10:wrap type="tight"/>
                </v:shape>
                <o:OLEObject Type="Embed" ProgID="" ShapeID="ole_rId16" DrawAspect="Content" ObjectID="_1026295949" r:id="rId16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: 72% (87%,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B: 48% (91%,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C: 62% (87%,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Katz&lt;/Author&gt;&lt;Year&gt;2003&lt;/Year&gt;&lt;RecNum&gt;80&lt;/RecNum&gt;&lt;IDText&gt;Screening of two complementary collections of Saccharomyces cerevisiae to identify enzymes involved in stereo-selective reductions of specific carbonyl compounds: an alternative to protein purification&lt;/IDText&gt;&lt;MDL Ref_Type="Journal"&gt;&lt;Ref_Type&gt;Journal&lt;/Ref_Type&gt;&lt;Ref_ID&gt;80&lt;/Ref_ID&gt;&lt;Title_Primary&gt;Screening of two complementary collections of &lt;i&gt;Saccharomyces cerevisiae&lt;/i&gt; to identify enzymes involved in stereo-selective reductions of specific carbonyl compounds: an alternative to protein purification&lt;/Title_Primary&gt;&lt;Authors_Primary&gt;Katz,M.&lt;/Authors_Primary&gt;&lt;Authors_Primary&gt;Hahn-Haegerdal,B.&lt;/Authors_Primary&gt;&lt;Authors_Primary&gt;Gorwa-Grauslund,M.F.&lt;/Authors_Primary&gt;&lt;Date_Primary&gt;2003/8/13&lt;/Date_Primary&gt;&lt;Keywords&gt;ALDO-KETO REDUCTASE&lt;/Keywords&gt;&lt;Keywords&gt;BAKERS-YEAST&lt;/Keywords&gt;&lt;Keywords&gt;D-ARABINOSE DEHYDROGENASE&lt;/Keywords&gt;&lt;Keywords&gt;DEHYDROGENASE&lt;/Keywords&gt;&lt;Keywords&gt;deletion library&lt;/Keywords&gt;&lt;Keywords&gt;diacetyl&lt;/Keywords&gt;&lt;Keywords&gt;ENANTIOSELECTIVE REDUCTION&lt;/Keywords&gt;&lt;Keywords&gt;ENZYME&lt;/Keywords&gt;&lt;Keywords&gt;ENZYMES&lt;/Keywords&gt;&lt;Keywords&gt;ESCHERICHIA-COLI&lt;/Keywords&gt;&lt;Keywords&gt;ethyl acetoacetate&lt;/Keywords&gt;&lt;Keywords&gt;EXPRESSION&lt;/Keywords&gt;&lt;Keywords&gt;GENE-PRODUCT&lt;/Keywords&gt;&lt;Keywords&gt;MODEL&lt;/Keywords&gt;&lt;Keywords&gt;NADPH&lt;/Keywords&gt;&lt;Keywords&gt;open reading frame&lt;/Keywords&gt;&lt;Keywords&gt;overexpression library&lt;/Keywords&gt;&lt;Keywords&gt;PROTEIN&lt;/Keywords&gt;&lt;Keywords&gt;PURIFICATION&lt;/Keywords&gt;&lt;Keywords&gt;REDUCTASE&lt;/Keywords&gt;&lt;Keywords&gt;REDUCTION&lt;/Keywords&gt;&lt;Keywords&gt;Saccharomyces cerevisiae&lt;/Keywords&gt;&lt;Keywords&gt;SACCHAROMYCES-CEREVISIAE&lt;/Keywords&gt;&lt;Keywords&gt;screening&lt;/Keywords&gt;&lt;Keywords&gt;stereoselective reduction&lt;/Keywords&gt;&lt;Keywords&gt;vector&lt;/Keywords&gt;&lt;Keywords&gt;XYLULOSE REDUCTASE&lt;/Keywords&gt;&lt;Keywords&gt;YEAST&lt;/Keywords&gt;&lt;Keywords&gt;ZYGOSACCHAROMYCES-ROUXII&lt;/Keywords&gt;&lt;Reprint&gt;Not in File&lt;/Reprint&gt;&lt;Start_Page&gt;163&lt;/Start_Page&gt;&lt;End_Page&gt;172&lt;/End_Page&gt;&lt;Periodical&gt;Enzyme and Microbial Technology&lt;/Periodical&gt;&lt;Volume&gt;33&lt;/Volume&gt;&lt;Issue&gt;2-3&lt;/Issue&gt;&lt;Address&gt;Lund Univ, Dept Appl Microbiol, S-22100 Lund, Sweden&lt;/Address&gt;&lt;Web_URL&gt;ISI:000184588900004&lt;/Web_URL&gt;&lt;ZZ_JournalFull&gt;&lt;f name="System"&gt;Enzyme and Microbial Technology&lt;/f&gt;&lt;/ZZ_JournalFull&gt;&lt;ZZ_WorkformID&gt;1&lt;/ZZ_WorkformID&gt;&lt;/MDL&gt;&lt;/Cite&gt;&lt;Cite&gt;&lt;Author&gt;Johanson&lt;/Author&gt;&lt;Year&gt;2005&lt;/Year&gt;&lt;RecNum&gt;79&lt;/RecNum&gt;&lt;IDText&gt;Strain engineering for stereoselective bioreduction of dicarbonyl compounds by yeast reductases&lt;/IDText&gt;&lt;MDL Ref_Type="Journal"&gt;&lt;Ref_Type&gt;Journal&lt;/Ref_Type&gt;&lt;Ref_ID&gt;79&lt;/Ref_ID&gt;&lt;Title_Primary&gt;Strain engineering for stereoselective bioreduction of dicarbonyl compounds by yeast reductases&lt;/Title_Primary&gt;&lt;Authors_Primary&gt;Johanson,T.&lt;/Authors_Primary&gt;&lt;Authors_Primary&gt;Katz,M.&lt;/Authors_Primary&gt;&lt;Authors_Primary&gt;Gorwa-Grauslund,M.F.&lt;/Authors_Primary&gt;&lt;Date_Primary&gt;2005/4&lt;/Date_Primary&gt;&lt;Keywords&gt;ALCOHOL&lt;/Keywords&gt;&lt;Keywords&gt;baker&amp;apos;s yeast&lt;/Keywords&gt;&lt;Keywords&gt;BAKERS-YEAST&lt;/Keywords&gt;&lt;Keywords&gt;DEPENDENT CARBONYL REDUCTASE&lt;/Keywords&gt;&lt;Keywords&gt;dicarbonyl&lt;/Keywords&gt;&lt;Keywords&gt;DNA&lt;/Keywords&gt;&lt;Keywords&gt;ESCHERICHIA-COLI&lt;/Keywords&gt;&lt;Keywords&gt;ESTERS&lt;/Keywords&gt;&lt;Keywords&gt;ETHYL 4-CHLORO-3-OXOBUTANOATE&lt;/Keywords&gt;&lt;Keywords&gt;FATTY-ACID ELONGASE&lt;/Keywords&gt;&lt;Keywords&gt;GLUCOSE-DEHYDROGENASE GENES&lt;/Keywords&gt;&lt;Keywords&gt;KETO ESTER REDUCTASES&lt;/Keywords&gt;&lt;Keywords&gt;KETO-ESTERS&lt;/Keywords&gt;&lt;Keywords&gt;NADPH availability&lt;/Keywords&gt;&lt;Keywords&gt;REDUCTASE&lt;/Keywords&gt;&lt;Keywords&gt;REDUCTION&lt;/Keywords&gt;&lt;Keywords&gt;REGENERATION&lt;/Keywords&gt;&lt;Keywords&gt;Saccharomyces cerevisiae&lt;/Keywords&gt;&lt;Keywords&gt;SACCHAROMYCES-CEREVISIAE&lt;/Keywords&gt;&lt;Keywords&gt;SITE-DIRECTED MUTAGENESIS&lt;/Keywords&gt;&lt;Keywords&gt;STEREOCHEMICAL CONTROL&lt;/Keywords&gt;&lt;Keywords&gt;STEREOSELECTIVE BIOREDUCTION&lt;/Keywords&gt;&lt;Keywords&gt;strain engineering&lt;/Keywords&gt;&lt;Keywords&gt;whole-cell bioreductions&lt;/Keywords&gt;&lt;Keywords&gt;YEAST&lt;/Keywords&gt;&lt;Reprint&gt;Not in File&lt;/Reprint&gt;&lt;Start_Page&gt;513&lt;/Start_Page&gt;&lt;End_Page&gt;525&lt;/End_Page&gt;&lt;Periodical&gt;Fems Yeast Research&lt;/Periodical&gt;&lt;Volume&gt;5&lt;/Volume&gt;&lt;Issue&gt;6-7&lt;/Issue&gt;&lt;Address&gt;Lund Univ, Dept Appl Microbiol, SE-22100 Lund, Sweden&lt;/Address&gt;&lt;Web_URL&gt;ISI:000228153900003&lt;/Web_URL&gt;&lt;ZZ_JournalFull&gt;&lt;f name="System"&gt;Fems Yeast Researc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53,154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 reductase gene YDR368w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V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13335</wp:posOffset>
                      </wp:positionV>
                      <wp:extent cx="805815" cy="69723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05680" cy="697320"/>
                                <a:chOff x="0" y="0"/>
                                <a:chExt cx="805680" cy="697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443880"/>
                                  <a:ext cx="805680" cy="253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bicyclo[2.2.2]octane-2,6-dion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" name="" descr=""/>
                                <pic:cNvPicPr/>
                              </pic:nvPicPr>
                              <pic:blipFill>
                                <a:blip r:embed="rId18"/>
                                <a:stretch/>
                              </pic:blipFill>
                              <pic:spPr>
                                <a:xfrm>
                                  <a:off x="113760" y="0"/>
                                  <a:ext cx="486360" cy="4338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95pt;margin-top:1.05pt;width:63.45pt;height:54.9pt" coordorigin="219,21" coordsize="1269,1098">
                      <v:shape id="shape_0" stroked="f" o:allowincell="t" style="position:absolute;left:219;top:720;width:1268;height:39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bicyclo[2.2.2]octane-2,6-dion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98;top:21;width:765;height:682;mso-wrap-style:none;v-text-anchor:middle" type="_x0000_t75">
                        <v:imagedata r:id="rId1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5715</wp:posOffset>
                      </wp:positionV>
                      <wp:extent cx="946150" cy="75120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6080" cy="751320"/>
                                <a:chOff x="0" y="0"/>
                                <a:chExt cx="946080" cy="75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458640"/>
                                  <a:ext cx="946080" cy="2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(1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i/>
                                        <w:iCs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R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,4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i/>
                                        <w:iCs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,6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i/>
                                        <w:iCs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)-6-hydroxy-bicyclo[2.2.2]octane-2-ol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4" name="" descr=""/>
                                <pic:cNvPicPr/>
                              </pic:nvPicPr>
                              <pic:blipFill>
                                <a:blip r:embed="rId20"/>
                                <a:stretch/>
                              </pic:blipFill>
                              <pic:spPr>
                                <a:xfrm>
                                  <a:off x="132840" y="0"/>
                                  <a:ext cx="492840" cy="433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pt;margin-top:0.45pt;width:74.5pt;height:59.15pt" coordorigin="120,9" coordsize="1490,1183">
                      <v:shape id="shape_0" stroked="f" o:allowincell="t" style="position:absolute;left:120;top:731;width:1489;height:46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1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i/>
                                  <w:i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,4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i/>
                                  <w:i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,6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i/>
                                  <w:i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)-6-hydroxy-bicyclo[2.2.2]octane-2-ol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29;top:9;width:775;height:681;mso-wrap-style:none;v-text-anchor:middle" type="_x0000_t75">
                        <v:imagedata r:id="rId2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97% d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&gt;99% e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4% yield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Johanson&lt;/Author&gt;&lt;Year&gt;2008&lt;/Year&gt;&lt;RecNum&gt;198&lt;/RecNum&gt;&lt;IDText&gt;Reaction and strain engineering for improved stereo-selective whole-cell reduction of a bicyclic diketone&lt;/IDText&gt;&lt;MDL Ref_Type="Journal"&gt;&lt;Ref_Type&gt;Journal&lt;/Ref_Type&gt;&lt;Ref_ID&gt;198&lt;/Ref_ID&gt;&lt;Title_Primary&gt;Reaction and strain engineering for improved stereo-selective whole-cell reduction of a bicyclic diketone&lt;/Title_Primary&gt;&lt;Authors_Primary&gt;Johanson,T.&lt;/Authors_Primary&gt;&lt;Authors_Primary&gt;Carlquist,M.&lt;/Authors_Primary&gt;&lt;Authors_Primary&gt;Olsson,C.&lt;/Authors_Primary&gt;&lt;Authors_Primary&gt;Rudolf,A.&lt;/Authors_Primary&gt;&lt;Authors_Primary&gt;Frejd,T.&lt;/Authors_Primary&gt;&lt;Authors_Primary&gt;Gorwa-Grauslund,M.F.&lt;/Authors_Primary&gt;&lt;Date_Primary&gt;2008/1&lt;/Date_Primary&gt;&lt;Keywords&gt;ASYMMETRIC REDUCTION&lt;/Keywords&gt;&lt;Keywords&gt;BAKERS-YEAST&lt;/Keywords&gt;&lt;Keywords&gt;BIOCATALYSIS&lt;/Keywords&gt;&lt;Keywords&gt;BIOREDUCTION&lt;/Keywords&gt;&lt;Keywords&gt;CATECHOLBORANE&lt;/Keywords&gt;&lt;Keywords&gt;CELLS&lt;/Keywords&gt;&lt;Keywords&gt;CEREVISIAE&lt;/Keywords&gt;&lt;Keywords&gt;CONVERSION&lt;/Keywords&gt;&lt;Keywords&gt;DESIGN&lt;/Keywords&gt;&lt;Keywords&gt;diastereoselectivity&lt;/Keywords&gt;&lt;Keywords&gt;dicarbonyl&lt;/Keywords&gt;&lt;Keywords&gt;DRUGS&lt;/Keywords&gt;&lt;Keywords&gt;ENANTIOMERIC EXCESS&lt;/Keywords&gt;&lt;Keywords&gt;GENE&lt;/Keywords&gt;&lt;Keywords&gt;GROWTH&lt;/Keywords&gt;&lt;Keywords&gt;INHIBITION&lt;/Keywords&gt;&lt;Keywords&gt;KETONES&lt;/Keywords&gt;&lt;Keywords&gt;MODEL&lt;/Keywords&gt;&lt;Keywords&gt;process optimisation&lt;/Keywords&gt;&lt;Keywords&gt;RECOMBINANT SACCHAROMYCES-CEREVISIAE&lt;/Keywords&gt;&lt;Keywords&gt;REDUCTASE&lt;/Keywords&gt;&lt;Keywords&gt;REDUCTION&lt;/Keywords&gt;&lt;Keywords&gt;Saccharomyces cerevisiae&lt;/Keywords&gt;&lt;Keywords&gt;SACCHAROMYCES-CEREVISIAE&lt;/Keywords&gt;&lt;Keywords&gt;STEREOSELECTIVE&lt;/Keywords&gt;&lt;Keywords&gt;STRAIN&lt;/Keywords&gt;&lt;Keywords&gt;strain engineering&lt;/Keywords&gt;&lt;Keywords&gt;SUBSTRATE&lt;/Keywords&gt;&lt;Keywords&gt;substrate inhibition&lt;/Keywords&gt;&lt;Keywords&gt;SYSTEMS&lt;/Keywords&gt;&lt;Keywords&gt;toxicity&lt;/Keywords&gt;&lt;Keywords&gt;TRANSFORMATIONS&lt;/Keywords&gt;&lt;Keywords&gt;whole cell&lt;/Keywords&gt;&lt;Keywords&gt;whole-cell&lt;/Keywords&gt;&lt;Keywords&gt;YEAST&lt;/Keywords&gt;&lt;Reprint&gt;Not in File&lt;/Reprint&gt;&lt;Start_Page&gt;1111&lt;/Start_Page&gt;&lt;End_Page&gt;1118&lt;/End_Page&gt;&lt;Periodical&gt;Applied Microbiology and Biotechnology&lt;/Periodical&gt;&lt;Volume&gt;77&lt;/Volume&gt;&lt;Issue&gt;5&lt;/Issue&gt;&lt;Address&gt;Lund Univ, Dept Appl Microbiol, SE-22100 Lund, Sweden&amp;#xA;Lund Univ, Dept Organ Chem, SE-22100 Lund, Sweden&amp;#xA;Lund Univ, Dept Chem Engn, SE-22100 Lund, Sweden&amp;#xA;Tech Univ Denmark, Riso Natl Lab, Biosyst Dept, DK-4000 Roskilde, Denmark&lt;/Address&gt;&lt;Web_URL&gt;ISI:000251606900015&lt;/Web_URL&gt;&lt;ZZ_JournalFull&gt;&lt;f name="System"&gt;Applied Microbiology and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55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+ multiple copies of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Candida tenui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xylose reductase variant W23F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2592" w:dyaOrig="1483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position:absolute;margin-left:-61.15pt;margin-top:2.35pt;width:58.5pt;height:33.5pt;mso-wrap-distance-left:9.05pt;mso-wrap-distance-right:9.05pt;mso-position-horizontal-relative:text;mso-position-vertical-relative:text" filled="f" o:ole="">
                  <v:imagedata r:id="rId23" o:title=""/>
                  <w10:wrap type="square"/>
                </v:shape>
                <o:OLEObject Type="Embed" ProgID="" ShapeID="ole_rId22" DrawAspect="Content" ObjectID="_39298571" r:id="rId22"/>
              </w:objec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125095</wp:posOffset>
                      </wp:positionH>
                      <wp:positionV relativeFrom="paragraph">
                        <wp:posOffset>-2540</wp:posOffset>
                      </wp:positionV>
                      <wp:extent cx="641350" cy="571500"/>
                      <wp:effectExtent l="0" t="0" r="0" b="0"/>
                      <wp:wrapNone/>
                      <wp:docPr id="6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1350" cy="5715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es-ES"/>
                                    </w:rPr>
                                    <w:t>a: R = 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es-ES"/>
                                    </w:rPr>
                                    <w:t>b: R = P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es-ES"/>
                                    </w:rPr>
                                    <w:t xml:space="preserve">c: R =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0"/>
                                      <w:szCs w:val="10"/>
                                      <w:lang w:val="es-ES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es-ES"/>
                                    </w:rPr>
                                    <w:t>-Cl-P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de-DE"/>
                                    </w:rPr>
                                    <w:t xml:space="preserve">d: R =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0"/>
                                      <w:szCs w:val="10"/>
                                      <w:lang w:val="de-DE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de-DE"/>
                                    </w:rPr>
                                    <w:t>-Cl-P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de-DE"/>
                                    </w:rPr>
                                    <w:t xml:space="preserve">e: R =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0"/>
                                      <w:szCs w:val="10"/>
                                      <w:lang w:val="de-DE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de-DE"/>
                                    </w:rPr>
                                    <w:t>-Cl-P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de-DE"/>
                                    </w:rPr>
                                    <w:t xml:space="preserve">f: R =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0"/>
                                      <w:szCs w:val="10"/>
                                      <w:lang w:val="de-DE"/>
                                    </w:rPr>
                                    <w:t>p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lang w:val="de-DE"/>
                                    </w:rPr>
                                    <w:t>CN-Ph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.5pt;height:45pt;mso-wrap-distance-left:9.05pt;mso-wrap-distance-right:9.05pt;mso-wrap-distance-top:0pt;mso-wrap-distance-bottom:0pt;margin-top:-0.2pt;mso-position-vertical-relative:text;margin-left:-9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0"/>
                                <w:szCs w:val="1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es-ES"/>
                              </w:rPr>
                              <w:t>a: R = H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0"/>
                                <w:szCs w:val="1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es-ES"/>
                              </w:rPr>
                              <w:t>b: R = Ph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es-ES"/>
                              </w:rPr>
                              <w:t xml:space="preserve">c: R =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0"/>
                                <w:szCs w:val="10"/>
                                <w:lang w:val="es-ES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es-ES"/>
                              </w:rPr>
                              <w:t>-Cl-Ph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de-DE"/>
                              </w:rPr>
                              <w:t xml:space="preserve">d: R =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0"/>
                                <w:szCs w:val="10"/>
                                <w:lang w:val="de-DE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de-DE"/>
                              </w:rPr>
                              <w:t>-Cl-Ph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de-DE"/>
                              </w:rPr>
                              <w:t xml:space="preserve">e: R =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0"/>
                                <w:szCs w:val="10"/>
                                <w:lang w:val="de-DE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de-DE"/>
                              </w:rPr>
                              <w:t>-Cl-Ph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de-DE"/>
                              </w:rPr>
                              <w:t xml:space="preserve">f: R =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0"/>
                                <w:szCs w:val="10"/>
                                <w:lang w:val="de-DE"/>
                              </w:rPr>
                              <w:t>p-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lang w:val="de-DE"/>
                              </w:rPr>
                              <w:t>CN-Ph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/>
              <w:object w:dxaOrig="2683" w:dyaOrig="180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60.5pt;height:40.95pt" filled="f" o:ole="">
                  <v:imagedata r:id="rId25" o:title=""/>
                </v:shape>
                <o:OLEObject Type="Embed" ProgID="" ShapeID="ole_rId24" DrawAspect="Content" ObjectID="_1426737446" r:id="rId24"/>
              </w:object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365" w:hanging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: 35% (&gt;99.9%,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VI</w:t>
            </w:r>
          </w:p>
          <w:p>
            <w:pPr>
              <w:pStyle w:val="Normal"/>
              <w:spacing w:lineRule="auto" w:line="240"/>
              <w:ind w:left="365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: 80% (&gt;99.9%,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VI</w:t>
            </w:r>
          </w:p>
          <w:p>
            <w:pPr>
              <w:pStyle w:val="Normal"/>
              <w:spacing w:lineRule="auto" w:line="240"/>
              <w:ind w:left="365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: 76% (99.6%,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VI</w:t>
            </w:r>
          </w:p>
          <w:p>
            <w:pPr>
              <w:pStyle w:val="Normal"/>
              <w:spacing w:lineRule="auto" w:line="240"/>
              <w:ind w:left="365" w:hanging="0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 xml:space="preserve">d: 14% (&gt;99.9%,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de-DE"/>
              </w:rPr>
              <w:t>R</w: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de-DE"/>
              </w:rPr>
              <w:t>VI</w:t>
            </w:r>
          </w:p>
          <w:p>
            <w:pPr>
              <w:pStyle w:val="Normal"/>
              <w:spacing w:lineRule="auto" w:line="240"/>
              <w:ind w:left="365" w:hanging="0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 xml:space="preserve">e: 74% (99.9%,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de-DE"/>
              </w:rPr>
              <w:t>R</w: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de-DE"/>
              </w:rPr>
              <w:t>VI</w:t>
            </w:r>
          </w:p>
          <w:p>
            <w:pPr>
              <w:pStyle w:val="Normal"/>
              <w:spacing w:lineRule="auto" w:line="240"/>
              <w:ind w:left="365" w:hanging="0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f: 100% (99.4%, n.d.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de-DE"/>
              </w:rPr>
              <w:t>VI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Kratzer&lt;/Author&gt;&lt;Year&gt;2008&lt;/Year&gt;&lt;RecNum&gt;315&lt;/RecNum&gt;&lt;IDText&gt;Integration of enzyme, strain and reaction engineering to overcome limitations of baker&amp;apos;s yeast in the asymmetric reduction of a-keto esters&lt;/IDText&gt;&lt;MDL Ref_Type="Journal"&gt;&lt;Ref_Type&gt;Journal&lt;/Ref_Type&gt;&lt;Ref_ID&gt;315&lt;/Ref_ID&gt;&lt;Title_Primary&gt;Integration of enzyme, strain and reaction engineering to overcome limitations of baker&amp;apos;s yeast in the asymmetric reduction of &lt;f name="Symbol"&gt;a&lt;/f&gt;-keto esters&lt;/Title_Primary&gt;&lt;Authors_Primary&gt;Kratzer,R.&lt;/Authors_Primary&gt;&lt;Authors_Primary&gt;Egger,S.&lt;/Authors_Primary&gt;&lt;Authors_Primary&gt;Nidetzky,B.&lt;/Authors_Primary&gt;&lt;Date_Primary&gt;2008&lt;/Date_Primary&gt;&lt;Keywords&gt;INTEGRATION&lt;/Keywords&gt;&lt;Keywords&gt;ENZYME&lt;/Keywords&gt;&lt;Keywords&gt;STRAIN&lt;/Keywords&gt;&lt;Keywords&gt;baker&amp;apos;s yeast&lt;/Keywords&gt;&lt;Keywords&gt;YEAST&lt;/Keywords&gt;&lt;Keywords&gt;ASYMMETRIC REDUCTION&lt;/Keywords&gt;&lt;Keywords&gt;REDUCTION&lt;/Keywords&gt;&lt;Keywords&gt;ESTERS&lt;/Keywords&gt;&lt;Keywords&gt;ESTER&lt;/Keywords&gt;&lt;Reprint&gt;Not in File&lt;/Reprint&gt;&lt;Start_Page&gt;10.1002/bit.21980&lt;/Start_Page&gt;&lt;Periodical&gt;Biotechnology and Bioengineering&lt;/Periodical&gt;&lt;ZZ_JournalFull&gt;&lt;f name="System"&gt;Biotechnology and Bioengineerin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58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+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Antirrhinum maj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benzoic acid methyltransferase (BAMT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/>
              <w:object w:dxaOrig="1733" w:dyaOrig="181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38.95pt;height:41pt" filled="f" o:ole="">
                  <v:imagedata r:id="rId27" o:title=""/>
                </v:shape>
                <o:OLEObject Type="Embed" ProgID="" ShapeID="ole_rId26" DrawAspect="Content" ObjectID="_1178352761" r:id="rId26"/>
              </w:objec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/>
              <w:object w:dxaOrig="1867" w:dyaOrig="180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2.45pt;height:40.95pt" filled="f" o:ole="">
                  <v:imagedata r:id="rId29" o:title=""/>
                </v:shape>
                <o:OLEObject Type="Embed" ProgID="" ShapeID="ole_rId28" DrawAspect="Content" ObjectID="_1553132326" r:id="rId28"/>
              </w:object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~1 mg methyl benzoate per L of culture (with OD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600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= 1), after 24 h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Farhi&lt;/Author&gt;&lt;Year&gt;2006&lt;/Year&gt;&lt;RecNum&gt;310&lt;/RecNum&gt;&lt;IDText&gt;Synthesis of the food flavoring methyl benzoate by genetically engineered Saccharomyces cerevisiae&lt;/IDText&gt;&lt;MDL Ref_Type="Journal"&gt;&lt;Ref_Type&gt;Journal&lt;/Ref_Type&gt;&lt;Ref_ID&gt;310&lt;/Ref_ID&gt;&lt;Title_Primary&gt;Synthesis of the food flavoring methyl benzoate by genetically engineered &lt;i&gt;Saccharomyces cerevisiae&lt;/i&gt;&lt;/Title_Primary&gt;&lt;Authors_Primary&gt;Farhi,M.&lt;/Authors_Primary&gt;&lt;Authors_Primary&gt;Dudareva,N.&lt;/Authors_Primary&gt;&lt;Authors_Primary&gt;Masci,T.&lt;/Authors_Primary&gt;&lt;Authors_Primary&gt;Weiss,D.&lt;/Authors_Primary&gt;&lt;Authors_Primary&gt;Vainstein,A.&lt;/Authors_Primary&gt;&lt;Authors_Primary&gt;Abeliovich,H.&lt;/Authors_Primary&gt;&lt;Date_Primary&gt;2006/4/10&lt;/Date_Primary&gt;&lt;Keywords&gt;ABC TRANSPORTER&lt;/Keywords&gt;&lt;Keywords&gt;ACID&lt;/Keywords&gt;&lt;Keywords&gt;aroma&lt;/Keywords&gt;&lt;Keywords&gt;benzoic acid&lt;/Keywords&gt;&lt;Keywords&gt;benzoic acid methyltransferase&lt;/Keywords&gt;&lt;Keywords&gt;BIOSYNTHESIS&lt;/Keywords&gt;&lt;Keywords&gt;BIOTRANSFORMATION&lt;/Keywords&gt;&lt;Keywords&gt;CEREVISIAE&lt;/Keywords&gt;&lt;Keywords&gt;EXPRESSION&lt;/Keywords&gt;&lt;Keywords&gt;EXPRESSION VECTOR&lt;/Keywords&gt;&lt;Keywords&gt;EXTRACTION&lt;/Keywords&gt;&lt;Keywords&gt;FLOWERS&lt;/Keywords&gt;&lt;Keywords&gt;heterologous expression&lt;/Keywords&gt;&lt;Keywords&gt;methyl benzoate&lt;/Keywords&gt;&lt;Keywords&gt;ORGANIC-SYNTHESIS&lt;/Keywords&gt;&lt;Keywords&gt;PLANT&lt;/Keywords&gt;&lt;Keywords&gt;PRESERVATIVE AGENTS&lt;/Keywords&gt;&lt;Keywords&gt;PROMOTER&lt;/Keywords&gt;&lt;Keywords&gt;RESISTANCE&lt;/Keywords&gt;&lt;Keywords&gt;Saccharomyces cerevisiae&lt;/Keywords&gt;&lt;Keywords&gt;SACCHAROMYCES-CEREVISIAE&lt;/Keywords&gt;&lt;Keywords&gt;SUBSTRATE&lt;/Keywords&gt;&lt;Keywords&gt;synthesis&lt;/Keywords&gt;&lt;Keywords&gt;SYSTEM&lt;/Keywords&gt;&lt;Keywords&gt;SYSTEMS&lt;/Keywords&gt;&lt;Keywords&gt;vector&lt;/Keywords&gt;&lt;Keywords&gt;VECTORS&lt;/Keywords&gt;&lt;Keywords&gt;YEAST&lt;/Keywords&gt;&lt;Reprint&gt;Not in File&lt;/Reprint&gt;&lt;Start_Page&gt;307&lt;/Start_Page&gt;&lt;End_Page&gt;315&lt;/End_Page&gt;&lt;Periodical&gt;Journal of Biotechnology&lt;/Periodical&gt;&lt;Volume&gt;122&lt;/Volume&gt;&lt;Issue&gt;3&lt;/Issue&gt;&lt;Address&gt;Hebrew Univ Jerusalem, Dept Biotechnol &amp;amp; Food Sci, IL-76100 Rehovot, Israel&amp;#xA;Hebrew Univ Jerusalem, Inst Plant Sci &amp;amp; Genet Agr, IL-76100 Rehovot, Israel&amp;#xA;Purdue Univ, Dept Hort &amp;amp; Landscape Architecture, W Lafayette, IN 47907 USA&lt;/Address&gt;&lt;Web_URL&gt;ISI:000236420900003&lt;/Web_URL&gt;&lt;ZZ_JournalFull&gt;&lt;f name="System"&gt;Journal of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60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ichia pastoris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+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Rhodotorula glutini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epoxide hydrolase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002" w:dyaOrig="2242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position:absolute;margin-left:27.95pt;margin-top:0.05pt;width:45pt;height:50.5pt;mso-wrap-distance-left:9.05pt;mso-wrap-distance-right:9.05pt;mso-position-horizontal-relative:text;mso-position-vertical-relative:text" filled="f" o:ole="">
                  <v:imagedata r:id="rId31" o:title=""/>
                </v:shape>
                <o:OLEObject Type="Embed" ProgID="" ShapeID="ole_rId30" DrawAspect="Content" ObjectID="_131439078" r:id="rId30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747" w:dyaOrig="219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position:absolute;margin-left:19.95pt;margin-top:0.05pt;width:39.5pt;height:49.5pt;mso-wrap-distance-left:9.05pt;mso-wrap-distance-right:9.05pt;mso-position-horizontal-relative:text;mso-position-vertical-relative:text" filled="f" o:ole="">
                  <v:imagedata r:id="rId33" o:title=""/>
                </v:shape>
                <o:OLEObject Type="Embed" ProgID="" ShapeID="ole_rId32" DrawAspect="Content" ObjectID="_287147123" r:id="rId32"/>
              </w:object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~ 36% (&gt;98%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theoretical yield: 50%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Lee&lt;/Author&gt;&lt;Year&gt;2004&lt;/Year&gt;&lt;RecNum&gt;56&lt;/RecNum&gt;&lt;IDText&gt;Production of (S)-styrene oxide by recombinant Pichia pastoris containing epoxide hydrolase from Rhodotorula glutinis&lt;/IDText&gt;&lt;MDL Ref_Type="Journal"&gt;&lt;Ref_Type&gt;Journal&lt;/Ref_Type&gt;&lt;Ref_ID&gt;56&lt;/Ref_ID&gt;&lt;Title_Primary&gt;Production of (&lt;i&gt;S&lt;/i&gt;)-styrene oxide by recombinant &lt;i&gt;Pichia pastoris&lt;/i&gt; containing epoxide hydrolase from &lt;i&gt;Rhodotorula glutinis&lt;/i&gt;&lt;/Title_Primary&gt;&lt;Authors_Primary&gt;Lee,E.Y.&lt;/Authors_Primary&gt;&lt;Authors_Primary&gt;Yoo,S.S.&lt;/Authors_Primary&gt;&lt;Authors_Primary&gt;Kim,H.S.&lt;/Authors_Primary&gt;&lt;Authors_Primary&gt;Lee,S.J.&lt;/Authors_Primary&gt;&lt;Authors_Primary&gt;Oh,Y.K.&lt;/Authors_Primary&gt;&lt;Authors_Primary&gt;Park,S.&lt;/Authors_Primary&gt;&lt;Date_Primary&gt;2004/12/1&lt;/Date_Primary&gt;&lt;Keywords&gt;2-PHASE MEMBRANE BIOREACTOR&lt;/Keywords&gt;&lt;Keywords&gt;AGROBACTERIUM-RADIOBACTER&lt;/Keywords&gt;&lt;Keywords&gt;CDNA&lt;/Keywords&gt;&lt;Keywords&gt;chiral (S)-styrene oxide&lt;/Keywords&gt;&lt;Keywords&gt;DNA&lt;/Keywords&gt;&lt;Keywords&gt;enantioselective&lt;/Keywords&gt;&lt;Keywords&gt;enantioselective hydrolysis&lt;/Keywords&gt;&lt;Keywords&gt;epoxide hydrolase (EH)&lt;/Keywords&gt;&lt;Keywords&gt;GENE&lt;/Keywords&gt;&lt;Keywords&gt;Pichia pastoris&lt;/Keywords&gt;&lt;Keywords&gt;PURIFICATION&lt;/Keywords&gt;&lt;Keywords&gt;recombinant Pichia pastoris&lt;/Keywords&gt;&lt;Keywords&gt;recombinant yeast&lt;/Keywords&gt;&lt;Keywords&gt;RESOLUTION&lt;/Keywords&gt;&lt;Keywords&gt;Rhodotorula glutinis&lt;/Keywords&gt;&lt;Keywords&gt;TYROSINE&lt;/Keywords&gt;&lt;Keywords&gt;YEAST&lt;/Keywords&gt;&lt;Reprint&gt;Not in File&lt;/Reprint&gt;&lt;Start_Page&gt;624&lt;/Start_Page&gt;&lt;End_Page&gt;631&lt;/End_Page&gt;&lt;Periodical&gt;Enzyme and Microbial Technology&lt;/Periodical&gt;&lt;Volume&gt;35&lt;/Volume&gt;&lt;Issue&gt;6-7&lt;/Issue&gt;&lt;Address&gt;Pusan Natl Univ, Dept Chem &amp;amp; Biochem Engn, Pusan 609735, South Korea&amp;#xA;Kyungsung Univ, Dept Food Sci &amp;amp; Technol, Pusan 608736, South Korea&amp;#xA;Pusan Natl Univ, Inst Environm Technol &amp;amp; Ind, Pusan 609735, South Korea&lt;/Address&gt;&lt;Web_URL&gt;ISI:000225263000025&lt;/Web_URL&gt;&lt;ZZ_JournalFull&gt;&lt;f name="System"&gt;Enzyme and Microbial 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71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chizosaccharo-myces pombe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 human CYP11B1-V78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 electron transfer proteins adrenodoxin (Adx) &amp; adre-nodoxin reductase (AdR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/>
              <w:object w:dxaOrig="3446" w:dyaOrig="289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77.5pt;height:64.9pt" filled="f" o:ole="">
                  <v:imagedata r:id="rId35" o:title=""/>
                </v:shape>
                <o:OLEObject Type="Embed" ProgID="" ShapeID="ole_rId34" DrawAspect="Content" ObjectID="_797633825" r:id="rId34"/>
              </w:objec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  <w:r>
              <w:rPr/>
              <w:object w:dxaOrig="3446" w:dyaOrig="289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77.5pt;height:65.5pt" filled="f" o:ole="">
                  <v:imagedata r:id="rId37" o:title=""/>
                </v:shape>
                <o:OLEObject Type="Embed" ProgID="" ShapeID="ole_rId36" DrawAspect="Content" ObjectID="_1501580967" r:id="rId36"/>
              </w:object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5-fold higher activity compared with parental strain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Hakki&lt;/Author&gt;&lt;Year&gt;2008&lt;/Year&gt;&lt;RecNum&gt;44&lt;/RecNum&gt;&lt;IDText&gt;Coexpression of redox partners increases the hydrocortisone (cortisol) production efficiency in CYP11B1 expressing fission yeast Schizosaccharomyces pombe&lt;/IDText&gt;&lt;MDL Ref_Type="Journal"&gt;&lt;Ref_Type&gt;Journal&lt;/Ref_Type&gt;&lt;Ref_ID&gt;44&lt;/Ref_ID&gt;&lt;Title_Primary&gt;Coexpression of redox partners increases the hydrocortisone (cortisol) production efficiency in CYP11B1 expressing fission yeast &lt;i&gt;Schizosaccharomyces pombe&lt;/i&gt;&lt;/Title_Primary&gt;&lt;Authors_Primary&gt;Hakki,T.&lt;/Authors_Primary&gt;&lt;Authors_Primary&gt;Zearo,S.&lt;/Authors_Primary&gt;&lt;Authors_Primary&gt;Dragan,C.A.&lt;/Authors_Primary&gt;&lt;Authors_Primary&gt;Bureik,M.&lt;/Authors_Primary&gt;&lt;Authors_Primary&gt;Bernhardt,R.&lt;/Authors_Primary&gt;&lt;Date_Primary&gt;2008/2/1&lt;/Date_Primary&gt;&lt;Keywords&gt;11-DEOXYCORTISOL&lt;/Keywords&gt;&lt;Keywords&gt;adrenodoxin&lt;/Keywords&gt;&lt;Keywords&gt;adrenodoxin reductase&lt;/Keywords&gt;&lt;Keywords&gt;ALDOSTERONE SYNTHASE&lt;/Keywords&gt;&lt;Keywords&gt;CONGENITAL ADRENAL-HYPERPLASIA&lt;/Keywords&gt;&lt;Keywords&gt;CONVERSION&lt;/Keywords&gt;&lt;Keywords&gt;cortisol&lt;/Keywords&gt;&lt;Keywords&gt;CYP11B1&lt;/Keywords&gt;&lt;Keywords&gt;DEFICIENCY&lt;/Keywords&gt;&lt;Keywords&gt;EXPRESSION&lt;/Keywords&gt;&lt;Keywords&gt;FISSION YEAST&lt;/Keywords&gt;&lt;Keywords&gt;hydrocortisone&lt;/Keywords&gt;&lt;Keywords&gt;MITOCHONDRIA&lt;/Keywords&gt;&lt;Keywords&gt;MODEL&lt;/Keywords&gt;&lt;Keywords&gt;POINT MUTATIONS&lt;/Keywords&gt;&lt;Keywords&gt;PROTEIN&lt;/Keywords&gt;&lt;Keywords&gt;Schizosaccharomyces pombe&lt;/Keywords&gt;&lt;Keywords&gt;SCHIZOSACCHAROMYCES-POMBE&lt;/Keywords&gt;&lt;Keywords&gt;steroid 11 beta-hydroxylation&lt;/Keywords&gt;&lt;Keywords&gt;STEROID HYDROXYLASES&lt;/Keywords&gt;&lt;Keywords&gt;YEAST&lt;/Keywords&gt;&lt;Reprint&gt;Not in File&lt;/Reprint&gt;&lt;Start_Page&gt;351&lt;/Start_Page&gt;&lt;End_Page&gt;359&lt;/End_Page&gt;&lt;Periodical&gt;Journal of Biotechnology&lt;/Periodical&gt;&lt;Volume&gt;133&lt;/Volume&gt;&lt;Issue&gt;3&lt;/Issue&gt;&lt;Address&gt;Univ Saarland, Inst Biochem, D-66041 Saarbrucken, Germany&lt;/Address&gt;&lt;Web_URL&gt;ISI:000252632200011&lt;/Web_URL&gt;&lt;ZZ_JournalFull&gt;&lt;f name="System"&gt;Journal of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72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chizosaccharo-myces pombe</w:t>
            </w:r>
          </w:p>
        </w:tc>
        <w:tc>
          <w:tcPr>
            <w:tcW w:w="1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+ human CYP2D6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s-ES" w:eastAsia="en-US"/>
              </w:rPr>
              <w:object w:dxaOrig="3658" w:dyaOrig="2462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position:absolute;margin-left:4.25pt;margin-top:3.75pt;width:82pt;height:55.5pt;mso-wrap-distance-left:9.05pt;mso-wrap-distance-right:9.05pt;mso-position-horizontal-relative:text;mso-position-vertical-relative:text" filled="f" o:ole="">
                  <v:imagedata r:id="rId39" o:title=""/>
                </v:shape>
                <o:OLEObject Type="Embed" ProgID="" ShapeID="ole_rId38" DrawAspect="Content" ObjectID="_2118622567" r:id="rId38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12"/>
                <w:szCs w:val="12"/>
                <w:lang w:val="es-ES" w:eastAsia="en-US"/>
              </w:rPr>
            </w:pPr>
            <w:r>
              <w:rPr>
                <w:rFonts w:cs="Arial" w:ascii="Symbol" w:hAnsi="Symbol"/>
                <w:sz w:val="12"/>
                <w:szCs w:val="12"/>
                <w:lang w:val="es-ES" w:eastAsia="en-US"/>
              </w:rPr>
              <w:object w:dxaOrig="3590" w:dyaOrig="2462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position:absolute;margin-left:-4.05pt;margin-top:4.35pt;width:81pt;height:55.5pt;mso-wrap-distance-left:9.05pt;mso-wrap-distance-right:9.05pt;mso-position-horizontal-relative:text;mso-position-vertical-relative:text" filled="f" o:ole="">
                  <v:imagedata r:id="rId41" o:title=""/>
                </v:shape>
                <o:OLEObject Type="Embed" ProgID="" ShapeID="ole_rId40" DrawAspect="Content" ObjectID="_475973573" r:id="rId40"/>
              </w:object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% yield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98.5% purity 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Peters&lt;/Author&gt;&lt;Year&gt;2007&lt;/Year&gt;&lt;RecNum&gt;270&lt;/RecNum&gt;&lt;IDText&gt;Biotechnological synthesis of drug metabolites using human cytochrome P450 2D6 heterologously expressed in fission yeast exemplified for the designer drug metabolite 4 &amp;apos;-hydroxymethyl-alpha-pyrrolidinobutyrophenone&lt;/IDText&gt;&lt;MDL Ref_Type="Journal"&gt;&lt;Ref_Type&gt;Journal&lt;/Ref_Type&gt;&lt;Ref_ID&gt;270&lt;/Ref_ID&gt;&lt;Title_Primary&gt;Biotechnological synthesis of drug metabolites using human cytochrome P450 2D6 heterologously expressed in fission yeast exemplified for the designer drug metabolite 4 &amp;apos;-hydroxymethyl-alpha-pyrrolidinobutyrophenone&lt;/Title_Primary&gt;&lt;Authors_Primary&gt;Peters,F.T.&lt;/Authors_Primary&gt;&lt;Authors_Primary&gt;Dragan,C.A.&lt;/Authors_Primary&gt;&lt;Authors_Primary&gt;Wilde,D.R.&lt;/Authors_Primary&gt;&lt;Authors_Primary&gt;Meyer,M.R.&lt;/Authors_Primary&gt;&lt;Authors_Primary&gt;Zapp,J.&lt;/Authors_Primary&gt;&lt;Authors_Primary&gt;Bureik,M.&lt;/Authors_Primary&gt;&lt;Authors_Primary&gt;Maurer,H.H.&lt;/Authors_Primary&gt;&lt;Date_Primary&gt;2007/8/1&lt;/Date_Primary&gt;&lt;Keywords&gt;4 &amp;apos;-methyl-alpha-pyrrolidinobutyrophenone&lt;/Keywords&gt;&lt;Keywords&gt;CHROMATOGRAPHY-MASS-SPECTROMETRY&lt;/Keywords&gt;&lt;Keywords&gt;cytochrome P450&lt;/Keywords&gt;&lt;Keywords&gt;CYTOCHROME-P450&lt;/Keywords&gt;&lt;Keywords&gt;drug&lt;/Keywords&gt;&lt;Keywords&gt;ENZYME&lt;/Keywords&gt;&lt;Keywords&gt;ENZYMES&lt;/Keywords&gt;&lt;Keywords&gt;EXTRACTION&lt;/Keywords&gt;&lt;Keywords&gt;F-1983&lt;/Keywords&gt;&lt;Keywords&gt;FISSION YEAST&lt;/Keywords&gt;&lt;Keywords&gt;IDENTIFICATION&lt;/Keywords&gt;&lt;Keywords&gt;MODEL&lt;/Keywords&gt;&lt;Keywords&gt;MPBP&lt;/Keywords&gt;&lt;Keywords&gt;PLACEBO&lt;/Keywords&gt;&lt;Keywords&gt;PROMOTER&lt;/Keywords&gt;&lt;Keywords&gt;PYROVALERONE&lt;/Keywords&gt;&lt;Keywords&gt;RAT&lt;/Keywords&gt;&lt;Keywords&gt;Schizosaccharomyces pombe&lt;/Keywords&gt;&lt;Keywords&gt;SCHIZOSACCHAROMYCES-POMBE&lt;/Keywords&gt;&lt;Keywords&gt;SEQUENCE&lt;/Keywords&gt;&lt;Keywords&gt;STRAIN&lt;/Keywords&gt;&lt;Keywords&gt;SUBSTRATE&lt;/Keywords&gt;&lt;Keywords&gt;synthesis&lt;/Keywords&gt;&lt;Keywords&gt;TOXICOLOGICAL DETECTION&lt;/Keywords&gt;&lt;Keywords&gt;YEAST&lt;/Keywords&gt;&lt;Reprint&gt;Not in File&lt;/Reprint&gt;&lt;Start_Page&gt;511&lt;/Start_Page&gt;&lt;End_Page&gt;520&lt;/End_Page&gt;&lt;Periodical&gt;Biochemical Pharmacology&lt;/Periodical&gt;&lt;Volume&gt;74&lt;/Volume&gt;&lt;Issue&gt;3&lt;/Issue&gt;&lt;Address&gt;Univ Saarland, Inst Expt &amp;amp; Clin Pharmacol &amp;amp; Toxicol, Dept Expt &amp;amp; Clin Toxicol, D-66421 Homburg, Germany&amp;#xA;PomBioTech GmbH, D-66123 Saarbrucken, Germany&amp;#xA;Univ Saarland, Dept Pharm, D-66123 Saarbrucken, Germany&lt;/Address&gt;&lt;Web_URL&gt;ISI:000248259000014&lt;/Web_URL&gt;&lt;ZZ_JournalFull&gt;&lt;f name="System"&gt;Biochemical Pharmac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73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chizosaccharo-myces pombe</w:t>
            </w:r>
          </w:p>
        </w:tc>
        <w:tc>
          <w:tcPr>
            <w:tcW w:w="17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+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s-ES"/>
              </w:rPr>
              <w:t>Trigonopsis variabilis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 D-Amino Acid Oxidase (multi copie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- catalase</w:t>
            </w:r>
          </w:p>
        </w:tc>
        <w:tc>
          <w:tcPr>
            <w:tcW w:w="212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Cephalosporin C</w:t>
            </w:r>
          </w:p>
        </w:tc>
        <w:tc>
          <w:tcPr>
            <w:tcW w:w="167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Symbol" w:hAnsi="Symbol"/>
                <w:sz w:val="12"/>
                <w:szCs w:val="12"/>
                <w:lang w:val="es-ES"/>
              </w:rPr>
              <w:t></w:t>
            </w:r>
            <w:r>
              <w:rPr>
                <w:rFonts w:cs="Arial" w:ascii="Arial" w:hAnsi="Arial"/>
                <w:sz w:val="12"/>
                <w:szCs w:val="12"/>
              </w:rPr>
              <w:t xml:space="preserve">-ketoadipyl-7-cephalosporanic acid and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ryl-7-amino-cephalosporanic acid</w:t>
            </w:r>
          </w:p>
        </w:tc>
        <w:tc>
          <w:tcPr>
            <w:tcW w:w="181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550 U/g CDW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creased mechanical resistance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Isoai&lt;/Author&gt;&lt;Year&gt;2002&lt;/Year&gt;&lt;RecNum&gt;45&lt;/RecNum&gt;&lt;IDText&gt;Production of D-amino acid oxidase (DAO) of Trigonopsis variabilis in Schizosaccharomyces pombe and the characterization of biocatalysts prepared with recombinant cells&lt;/IDText&gt;&lt;MDL Ref_Type="Journal"&gt;&lt;Ref_Type&gt;Journal&lt;/Ref_Type&gt;&lt;Ref_ID&gt;45&lt;/Ref_ID&gt;&lt;Title_Primary&gt;Production of D-amino acid oxidase (DAO) of &lt;i&gt;Trigonopsis variabilis&lt;/i&gt; in &lt;i&gt;Schizosaccharomyces pombe &lt;/i&gt;and the characterization of biocatalysts prepared with recombinant cells&lt;/Title_Primary&gt;&lt;Authors_Primary&gt;Isoai,A.&lt;/Authors_Primary&gt;&lt;Authors_Primary&gt;Kimura,H.&lt;/Authors_Primary&gt;&lt;Authors_Primary&gt;Reichert,A.&lt;/Authors_Primary&gt;&lt;Authors_Primary&gt;Schorgendorfer,K.&lt;/Authors_Primary&gt;&lt;Authors_Primary&gt;Nikaido,K.&lt;/Authors_Primary&gt;&lt;Authors_Primary&gt;Tohda,H.&lt;/Authors_Primary&gt;&lt;Authors_Primary&gt;Giga-Hama,Y.&lt;/Authors_Primary&gt;&lt;Authors_Primary&gt;Mutoh,N.&lt;/Authors_Primary&gt;&lt;Authors_Primary&gt;Kumagai,H.&lt;/Authors_Primary&gt;&lt;Date_Primary&gt;2002/10/5&lt;/Date_Primary&gt;&lt;Keywords&gt;biocatalyst&lt;/Keywords&gt;&lt;Keywords&gt;catalase&lt;/Keywords&gt;&lt;Keywords&gt;CDNA&lt;/Keywords&gt;&lt;Keywords&gt;CEPHALOSPORIN-C&lt;/Keywords&gt;&lt;Keywords&gt;CONVERSION&lt;/Keywords&gt;&lt;Keywords&gt;D-amino acid oxidase&lt;/Keywords&gt;&lt;Keywords&gt;EXPRESSION&lt;/Keywords&gt;&lt;Keywords&gt;EXPRESSION VECTOR&lt;/Keywords&gt;&lt;Keywords&gt;FISSION YEAST&lt;/Keywords&gt;&lt;Keywords&gt;GENE&lt;/Keywords&gt;&lt;Keywords&gt;IMMOBILIZATION&lt;/Keywords&gt;&lt;Keywords&gt;MOLECULAR-CLONING&lt;/Keywords&gt;&lt;Keywords&gt;MUTANTS&lt;/Keywords&gt;&lt;Keywords&gt;Schizosaccharomyces pombe&lt;/Keywords&gt;&lt;Keywords&gt;SCHIZOSACCHAROMYCES-POMBE&lt;/Keywords&gt;&lt;Keywords&gt;SYSTEM&lt;/Keywords&gt;&lt;Keywords&gt;Trigonopsis variabilis&lt;/Keywords&gt;&lt;Keywords&gt;TRIGONOPSIS-VARIABILIS&lt;/Keywords&gt;&lt;Keywords&gt;vector&lt;/Keywords&gt;&lt;Reprint&gt;Not in File&lt;/Reprint&gt;&lt;Start_Page&gt;22&lt;/Start_Page&gt;&lt;End_Page&gt;32&lt;/End_Page&gt;&lt;Periodical&gt;Biotechnology and Bioengineering&lt;/Periodical&gt;&lt;Volume&gt;80&lt;/Volume&gt;&lt;Issue&gt;1&lt;/Issue&gt;&lt;Address&gt;Asahi Glass Co Ltd, ASPEX Div, Yokohama, Kanagawa 2218755, Japan&amp;#xA;Biochem Gesell mbH, Dept Res &amp;amp; Dev, A-6250 Kundi, Austria&amp;#xA;Inst Dev Res, Dept Genet, Aichi 4800392, Japan&lt;/Address&gt;&lt;Web_URL&gt;ISI:000177885100003&lt;/Web_URL&gt;&lt;ZZ_JournalFull&gt;&lt;f name="System"&gt;Biotechnology and Bioengineerin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91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  <w:lang w:val="en-US"/>
        </w:rPr>
        <w:t>I</w:t>
      </w:r>
      <w:r>
        <w:rPr>
          <w:sz w:val="18"/>
          <w:szCs w:val="18"/>
          <w:lang w:val="en-US"/>
        </w:rPr>
        <w:t>carbon source: glucose</w:t>
      </w:r>
    </w:p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  <w:lang w:val="en-US"/>
        </w:rPr>
        <w:t>II</w:t>
      </w:r>
      <w:r>
        <w:rPr>
          <w:sz w:val="18"/>
          <w:szCs w:val="18"/>
          <w:lang w:val="en-US"/>
        </w:rPr>
        <w:t>carbon source: galactose</w:t>
      </w:r>
    </w:p>
    <w:p>
      <w:pPr>
        <w:pStyle w:val="Normal"/>
        <w:spacing w:lineRule="auto" w:line="240"/>
        <w:rPr>
          <w:sz w:val="18"/>
          <w:szCs w:val="18"/>
          <w:vertAlign w:val="superscript"/>
          <w:lang w:val="en-US"/>
        </w:rPr>
      </w:pPr>
      <w:r>
        <w:rPr>
          <w:sz w:val="18"/>
          <w:szCs w:val="18"/>
          <w:vertAlign w:val="superscript"/>
          <w:lang w:val="en-US"/>
        </w:rPr>
        <w:t>III</w:t>
      </w:r>
      <w:r>
        <w:rPr>
          <w:sz w:val="18"/>
          <w:szCs w:val="18"/>
          <w:lang w:val="en-US"/>
        </w:rPr>
        <w:t xml:space="preserve">Ara1p = </w:t>
      </w:r>
      <w:r>
        <w:rPr>
          <w:i/>
          <w:iCs/>
          <w:sz w:val="18"/>
          <w:szCs w:val="18"/>
          <w:lang w:val="en-US"/>
        </w:rPr>
        <w:t xml:space="preserve">S. cerevisiae </w:t>
      </w:r>
      <w:r>
        <w:rPr>
          <w:sz w:val="18"/>
          <w:szCs w:val="18"/>
          <w:lang w:val="en-US"/>
        </w:rPr>
        <w:t xml:space="preserve">reductase, NADPH-dependent; Ypr1p = </w:t>
      </w:r>
      <w:r>
        <w:rPr>
          <w:i/>
          <w:iCs/>
          <w:sz w:val="18"/>
          <w:szCs w:val="18"/>
          <w:lang w:val="en-US"/>
        </w:rPr>
        <w:t xml:space="preserve">S. cerevisiae </w:t>
      </w:r>
      <w:r>
        <w:rPr>
          <w:sz w:val="18"/>
          <w:szCs w:val="18"/>
          <w:lang w:val="en-US"/>
        </w:rPr>
        <w:t xml:space="preserve">reductase, NADPH-dependent; YMR226c = </w:t>
      </w:r>
      <w:r>
        <w:rPr>
          <w:i/>
          <w:iCs/>
          <w:sz w:val="18"/>
          <w:szCs w:val="18"/>
          <w:lang w:val="en-US"/>
        </w:rPr>
        <w:t xml:space="preserve">S. cerevisiae </w:t>
      </w:r>
      <w:r>
        <w:rPr>
          <w:sz w:val="18"/>
          <w:szCs w:val="18"/>
          <w:lang w:val="en-US"/>
        </w:rPr>
        <w:t xml:space="preserve">short chain dehydrogenase ORF </w:t>
      </w:r>
      <w:r>
        <w:fldChar w:fldCharType="begin"/>
      </w:r>
      <w:r>
        <w:rPr>
          <w:sz w:val="18"/>
          <w:szCs w:val="18"/>
          <w:lang w:val="en-US"/>
        </w:rPr>
        <w:instrText xml:space="preserve"> ADDIN REFMGR.CITE &lt;Refman&gt;&lt;Cite&gt;&lt;Author&gt;Katz&lt;/Author&gt;&lt;Year&gt;2003&lt;/Year&gt;&lt;RecNum&gt;80&lt;/RecNum&gt;&lt;IDText&gt;Screening of two complementary collections of Saccharomyces cerevisiae to identify enzymes involved in stereo-selective reductions of specific carbonyl compounds: an alternative to protein purification&lt;/IDText&gt;&lt;MDL Ref_Type="Journal"&gt;&lt;Ref_Type&gt;Journal&lt;/Ref_Type&gt;&lt;Ref_ID&gt;80&lt;/Ref_ID&gt;&lt;Title_Primary&gt;Screening of two complementary collections of &lt;i&gt;Saccharomyces cerevisiae&lt;/i&gt; to identify enzymes involved in stereo-selective reductions of specific carbonyl compounds: an alternative to protein purification&lt;/Title_Primary&gt;&lt;Authors_Primary&gt;Katz,M.&lt;/Authors_Primary&gt;&lt;Authors_Primary&gt;Hahn-Haegerdal,B.&lt;/Authors_Primary&gt;&lt;Authors_Primary&gt;Gorwa-Grauslund,M.F.&lt;/Authors_Primary&gt;&lt;Date_Primary&gt;2003/8/13&lt;/Date_Primary&gt;&lt;Keywords&gt;ALDO-KETO REDUCTASE&lt;/Keywords&gt;&lt;Keywords&gt;BAKERS-YEAST&lt;/Keywords&gt;&lt;Keywords&gt;D-ARABINOSE DEHYDROGENASE&lt;/Keywords&gt;&lt;Keywords&gt;DEHYDROGENASE&lt;/Keywords&gt;&lt;Keywords&gt;deletion library&lt;/Keywords&gt;&lt;Keywords&gt;diacetyl&lt;/Keywords&gt;&lt;Keywords&gt;ENANTIOSELECTIVE REDUCTION&lt;/Keywords&gt;&lt;Keywords&gt;ENZYME&lt;/Keywords&gt;&lt;Keywords&gt;ENZYMES&lt;/Keywords&gt;&lt;Keywords&gt;ESCHERICHIA-COLI&lt;/Keywords&gt;&lt;Keywords&gt;ethyl acetoacetate&lt;/Keywords&gt;&lt;Keywords&gt;EXPRESSION&lt;/Keywords&gt;&lt;Keywords&gt;GENE-PRODUCT&lt;/Keywords&gt;&lt;Keywords&gt;MODEL&lt;/Keywords&gt;&lt;Keywords&gt;NADPH&lt;/Keywords&gt;&lt;Keywords&gt;open reading frame&lt;/Keywords&gt;&lt;Keywords&gt;overexpression library&lt;/Keywords&gt;&lt;Keywords&gt;PROTEIN&lt;/Keywords&gt;&lt;Keywords&gt;PURIFICATION&lt;/Keywords&gt;&lt;Keywords&gt;REDUCTASE&lt;/Keywords&gt;&lt;Keywords&gt;REDUCTION&lt;/Keywords&gt;&lt;Keywords&gt;Saccharomyces cerevisiae&lt;/Keywords&gt;&lt;Keywords&gt;SACCHAROMYCES-CEREVISIAE&lt;/Keywords&gt;&lt;Keywords&gt;screening&lt;/Keywords&gt;&lt;Keywords&gt;stereoselective reduction&lt;/Keywords&gt;&lt;Keywords&gt;vector&lt;/Keywords&gt;&lt;Keywords&gt;XYLULOSE REDUCTASE&lt;/Keywords&gt;&lt;Keywords&gt;YEAST&lt;/Keywords&gt;&lt;Keywords&gt;ZYGOSACCHAROMYCES-ROUXII&lt;/Keywords&gt;&lt;Reprint&gt;Not in File&lt;/Reprint&gt;&lt;Start_Page&gt;163&lt;/Start_Page&gt;&lt;End_Page&gt;172&lt;/End_Page&gt;&lt;Periodical&gt;Enzyme and Microbial Technology&lt;/Periodical&gt;&lt;Volume&gt;33&lt;/Volume&gt;&lt;Issue&gt;2-3&lt;/Issue&gt;&lt;Address&gt;Lund Univ, Dept Appl Microbiol, S-22100 Lund, Sweden&lt;/Address&gt;&lt;Web_URL&gt;ISI:000184588900004&lt;/Web_URL&gt;&lt;ZZ_JournalFull&gt;&lt;f name="System"&gt;Enzyme and Microbial Technology&lt;/f&gt;&lt;/ZZ_JournalFull&gt;&lt;ZZ_WorkformID&gt;1&lt;/ZZ_WorkformID&gt;&lt;/MDL&gt;&lt;/Cite&gt;&lt;/Refman&gt;</w:instrTex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separate"/>
      </w:r>
      <w:r>
        <w:rPr>
          <w:sz w:val="18"/>
          <w:szCs w:val="18"/>
          <w:lang w:val="en-US"/>
        </w:rPr>
        <w:t>[153]</w: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end"/>
      </w:r>
      <w:r>
        <w:rPr>
          <w:sz w:val="18"/>
          <w:szCs w:val="18"/>
          <w:lang w:val="en-US"/>
        </w:rPr>
        <w:t>.</w:t>
      </w:r>
    </w:p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  <w:lang w:val="en-US"/>
        </w:rPr>
        <w:t>IV</w:t>
      </w:r>
      <w:r>
        <w:rPr>
          <w:sz w:val="18"/>
          <w:szCs w:val="18"/>
          <w:lang w:val="en-US"/>
        </w:rPr>
        <w:t xml:space="preserve">Fasp = </w:t>
      </w:r>
      <w:r>
        <w:rPr>
          <w:i/>
          <w:iCs/>
          <w:sz w:val="18"/>
          <w:szCs w:val="18"/>
          <w:lang w:val="en-US"/>
        </w:rPr>
        <w:t xml:space="preserve">S. cerevisiae </w:t>
      </w:r>
      <w:r>
        <w:rPr>
          <w:sz w:val="18"/>
          <w:szCs w:val="18"/>
          <w:lang w:val="en-US"/>
        </w:rPr>
        <w:t xml:space="preserve">fatty acid synthase; Gre2p = </w:t>
      </w:r>
      <w:r>
        <w:rPr>
          <w:i/>
          <w:iCs/>
          <w:sz w:val="18"/>
          <w:szCs w:val="18"/>
          <w:lang w:val="en-US"/>
        </w:rPr>
        <w:t>S. cerevisiae</w:t>
      </w:r>
      <w:r>
        <w:rPr>
          <w:sz w:val="18"/>
          <w:szCs w:val="18"/>
          <w:lang w:val="en-US"/>
        </w:rPr>
        <w:t xml:space="preserve"> </w:t>
      </w:r>
      <w:r>
        <w:rPr>
          <w:rFonts w:cs="Symbol" w:ascii="Symbol" w:hAnsi="Symbol"/>
          <w:sz w:val="18"/>
          <w:szCs w:val="18"/>
          <w:lang w:val="en-US"/>
        </w:rPr>
        <w:t></w:t>
      </w:r>
      <w:r>
        <w:rPr>
          <w:sz w:val="18"/>
          <w:szCs w:val="18"/>
          <w:lang w:val="en-US"/>
        </w:rPr>
        <w:t xml:space="preserve">-acetoxy ketone reductase; Ypr1p = </w:t>
      </w:r>
      <w:r>
        <w:rPr>
          <w:i/>
          <w:iCs/>
          <w:sz w:val="18"/>
          <w:szCs w:val="18"/>
          <w:lang w:val="en-US"/>
        </w:rPr>
        <w:t>S. cerevisiae</w:t>
      </w:r>
      <w:r>
        <w:rPr>
          <w:sz w:val="18"/>
          <w:szCs w:val="18"/>
          <w:lang w:val="en-US"/>
        </w:rPr>
        <w:t xml:space="preserve"> aldo-keto reductase </w:t>
      </w:r>
      <w:r>
        <w:fldChar w:fldCharType="begin"/>
      </w:r>
      <w:r>
        <w:rPr>
          <w:sz w:val="18"/>
          <w:szCs w:val="18"/>
          <w:lang w:val="en-US"/>
        </w:rPr>
        <w:instrText xml:space="preserve"> ADDIN REFMGR.CITE &lt;Refman&gt;&lt;Cite&gt;&lt;Author&gt;Rodriguez&lt;/Author&gt;&lt;Year&gt;2001&lt;/Year&gt;&lt;RecNum&gt;81&lt;/RecNum&gt;&lt;IDText&gt;Highly stereoselective reagents for beta-keto ester reductions by genetic engineering of baker&amp;apos;s yeast&lt;/IDText&gt;&lt;MDL Ref_Type="Journal"&gt;&lt;Ref_Type&gt;Journal&lt;/Ref_Type&gt;&lt;Ref_ID&gt;81&lt;/Ref_ID&gt;&lt;Title_Primary&gt;Highly stereoselective reagents for beta-keto ester reductions by genetic engineering of baker&amp;apos;s yeast&lt;/Title_Primary&gt;&lt;Authors_Primary&gt;Rodriguez,S.&lt;/Authors_Primary&gt;&lt;Authors_Primary&gt;Kayser,M.M.&lt;/Authors_Primary&gt;&lt;Authors_Primary&gt;Stewart,J.D.&lt;/Authors_Primary&gt;&lt;Date_Primary&gt;2001/2/28&lt;/Date_Primary&gt;&lt;Keywords&gt;2-ALKYL-3-OXOBUTANOATE&lt;/Keywords&gt;&lt;Keywords&gt;ACYCLIC STEREOSELECTION&lt;/Keywords&gt;&lt;Keywords&gt;ALCOHOL&lt;/Keywords&gt;&lt;Keywords&gt;ALDO-KETO REDUCTASE&lt;/Keywords&gt;&lt;Keywords&gt;ASYMMETRIC-SYNTHESIS&lt;/Keywords&gt;&lt;Keywords&gt;baker&amp;apos;s yeast&lt;/Keywords&gt;&lt;Keywords&gt;DIASTEREOSELECTIVE REDUCTION&lt;/Keywords&gt;&lt;Keywords&gt;DNA&lt;/Keywords&gt;&lt;Keywords&gt;ENANTIOMERIC EXCESS&lt;/Keywords&gt;&lt;Keywords&gt;ENANTIOSELECTIVITY&lt;/Keywords&gt;&lt;Keywords&gt;ENZYME&lt;/Keywords&gt;&lt;Keywords&gt;ENZYMES&lt;/Keywords&gt;&lt;Keywords&gt;ESTERS&lt;/Keywords&gt;&lt;Keywords&gt;EXPRESSION&lt;/Keywords&gt;&lt;Keywords&gt;FATTY-ACID&lt;/Keywords&gt;&lt;Keywords&gt;GENE&lt;/Keywords&gt;&lt;Keywords&gt;HYDROXY ESTERS&lt;/Keywords&gt;&lt;Keywords&gt;MICROBIAL REDUCTION&lt;/Keywords&gt;&lt;Keywords&gt;PROTEIN&lt;/Keywords&gt;&lt;Keywords&gt;PROTEINS&lt;/Keywords&gt;&lt;Keywords&gt;REAGENT&lt;/Keywords&gt;&lt;Keywords&gt;REDUCTASE&lt;/Keywords&gt;&lt;Keywords&gt;REDUCTION&lt;/Keywords&gt;&lt;Keywords&gt;Saccharomyces cerevisiae&lt;/Keywords&gt;&lt;Keywords&gt;SACCHAROMYCES-CEREVISIAE&lt;/Keywords&gt;&lt;Keywords&gt;STEREOCHEMICAL CONTROL&lt;/Keywords&gt;&lt;Keywords&gt;stereoselective reduction&lt;/Keywords&gt;&lt;Keywords&gt;SUBSTRATE-SPECIFICITY&lt;/Keywords&gt;&lt;Keywords&gt;SYNTHASE&lt;/Keywords&gt;&lt;Keywords&gt;YEAST&lt;/Keywords&gt;&lt;Reprint&gt;Not in File&lt;/Reprint&gt;&lt;Start_Page&gt;1547&lt;/Start_Page&gt;&lt;End_Page&gt;1555&lt;/End_Page&gt;&lt;Periodical&gt;Journal of the American Chemical Society&lt;/Periodical&gt;&lt;Volume&gt;123&lt;/Volume&gt;&lt;Issue&gt;8&lt;/Issue&gt;&lt;Address&gt;Univ New Brunswick, Dept Chem, St John, NB E2L 4L5, Canada&amp;#xA;Univ Florida, Dept Chem, Gainesville, FL 32611 USA&lt;/Address&gt;&lt;Web_URL&gt;ISI:000167162100001&lt;/Web_URL&gt;&lt;ZZ_JournalFull&gt;&lt;f name="System"&gt;Journal of the American Chemical Society&lt;/f&gt;&lt;/ZZ_JournalFull&gt;&lt;ZZ_WorkformID&gt;1&lt;/ZZ_WorkformID&gt;&lt;/MDL&gt;&lt;/Cite&gt;&lt;/Refman&gt;</w:instrTex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separate"/>
      </w:r>
      <w:r>
        <w:rPr>
          <w:sz w:val="18"/>
          <w:szCs w:val="18"/>
          <w:lang w:val="en-US"/>
        </w:rPr>
        <w:t>[152]</w: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end"/>
      </w:r>
      <w:r>
        <w:rPr>
          <w:sz w:val="18"/>
          <w:szCs w:val="18"/>
          <w:lang w:val="en-US"/>
        </w:rPr>
        <w:t>.</w:t>
      </w:r>
    </w:p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  <w:lang w:val="en-US"/>
        </w:rPr>
        <w:t>V</w:t>
      </w:r>
      <w:r>
        <w:rPr>
          <w:i/>
          <w:iCs/>
          <w:sz w:val="18"/>
          <w:szCs w:val="18"/>
          <w:lang w:val="en-US"/>
        </w:rPr>
        <w:t xml:space="preserve">S. cerevisiae </w:t>
      </w:r>
      <w:r>
        <w:rPr>
          <w:sz w:val="18"/>
          <w:szCs w:val="18"/>
          <w:lang w:val="en-US"/>
        </w:rPr>
        <w:t xml:space="preserve">2-methylbutyraldehyde reductase (NCBI accession number: </w:t>
      </w:r>
      <w:r>
        <w:rPr>
          <w:sz w:val="18"/>
          <w:szCs w:val="18"/>
        </w:rPr>
        <w:t>NP 010656)</w:t>
      </w:r>
    </w:p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</w:rPr>
        <w:t>VI</w:t>
      </w:r>
      <w:r>
        <w:rPr>
          <w:sz w:val="18"/>
          <w:szCs w:val="18"/>
        </w:rPr>
        <w:t xml:space="preserve">Whole-cell </w:t>
      </w:r>
      <w:r>
        <w:rPr>
          <w:sz w:val="18"/>
          <w:szCs w:val="18"/>
          <w:lang w:val="en-US"/>
        </w:rPr>
        <w:t xml:space="preserve">bioreductions of </w:t>
      </w:r>
      <w:r>
        <w:rPr>
          <w:rFonts w:cs="Symbol" w:ascii="Symbol" w:hAnsi="Symbol"/>
          <w:sz w:val="18"/>
          <w:szCs w:val="18"/>
          <w:lang w:val="en-US"/>
        </w:rPr>
        <w:t></w:t>
      </w:r>
      <w:r>
        <w:rPr>
          <w:sz w:val="18"/>
          <w:szCs w:val="18"/>
          <w:lang w:val="en-US"/>
        </w:rPr>
        <w:t>-keto esters (10 mM) under anaerobic conditions using 1 M ethanol as co-substrate; n.d. = not determined.</w:t>
      </w:r>
    </w:p>
    <w:sectPr>
      <w:footerReference w:type="default" r:id="rId4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" w:hAnsi="Times" w:cs="Times"/>
      <w:sz w:val="16"/>
    </w:rPr>
  </w:style>
  <w:style w:type="character" w:styleId="WW8Num4z1">
    <w:name w:val="WW8Num4z1"/>
    <w:qFormat/>
    <w:rPr>
      <w:rFonts w:ascii="Times" w:hAnsi="Times" w:cs="Times"/>
      <w:sz w:val="16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" w:hAnsi="Times" w:cs="Times"/>
      <w:sz w:val="16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" w:hAnsi="Times" w:cs="Times"/>
      <w:sz w:val="16"/>
    </w:rPr>
  </w:style>
  <w:style w:type="character" w:styleId="WW8Num16z0">
    <w:name w:val="WW8Num16z0"/>
    <w:qFormat/>
    <w:rPr>
      <w:rFonts w:ascii="Times" w:hAnsi="Times" w:cs="Time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Times" w:hAnsi="Times" w:cs="Times"/>
      <w:sz w:val="16"/>
    </w:rPr>
  </w:style>
  <w:style w:type="character" w:styleId="WW8Num23z0">
    <w:name w:val="WW8Num23z0"/>
    <w:qFormat/>
    <w:rPr>
      <w:rFonts w:ascii="Times" w:hAnsi="Times" w:cs="Time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" w:hAnsi="Times" w:cs="Times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" w:hAnsi="Times" w:cs="Times"/>
      <w:sz w:val="16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lineRule="auto" w:line="240" w:before="280" w:after="280"/>
    </w:pPr>
    <w:rPr/>
  </w:style>
  <w:style w:type="paragraph" w:styleId="Abstract">
    <w:name w:val="abstract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oleObject" Target="embeddings/oleObject4.bin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7.wmf"/><Relationship Id="rId16" Type="http://schemas.openxmlformats.org/officeDocument/2006/relationships/oleObject" Target="embeddings/oleObject5.bin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9.wmf"/><Relationship Id="rId20" Type="http://schemas.openxmlformats.org/officeDocument/2006/relationships/image" Target="media/image10.wmf"/><Relationship Id="rId21" Type="http://schemas.openxmlformats.org/officeDocument/2006/relationships/image" Target="media/image10.wmf"/><Relationship Id="rId22" Type="http://schemas.openxmlformats.org/officeDocument/2006/relationships/oleObject" Target="embeddings/oleObject6.bin"/><Relationship Id="rId23" Type="http://schemas.openxmlformats.org/officeDocument/2006/relationships/image" Target="media/image11.wmf"/><Relationship Id="rId24" Type="http://schemas.openxmlformats.org/officeDocument/2006/relationships/oleObject" Target="embeddings/oleObject7.bin"/><Relationship Id="rId25" Type="http://schemas.openxmlformats.org/officeDocument/2006/relationships/image" Target="media/image12.wmf"/><Relationship Id="rId26" Type="http://schemas.openxmlformats.org/officeDocument/2006/relationships/oleObject" Target="embeddings/oleObject8.bin"/><Relationship Id="rId27" Type="http://schemas.openxmlformats.org/officeDocument/2006/relationships/image" Target="media/image13.wmf"/><Relationship Id="rId28" Type="http://schemas.openxmlformats.org/officeDocument/2006/relationships/oleObject" Target="embeddings/oleObject9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0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1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2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3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4.bin"/><Relationship Id="rId39" Type="http://schemas.openxmlformats.org/officeDocument/2006/relationships/image" Target="media/image19.wmf"/><Relationship Id="rId40" Type="http://schemas.openxmlformats.org/officeDocument/2006/relationships/oleObject" Target="embeddings/oleObject15.bin"/><Relationship Id="rId41" Type="http://schemas.openxmlformats.org/officeDocument/2006/relationships/image" Target="media/image20.wmf"/><Relationship Id="rId42" Type="http://schemas.openxmlformats.org/officeDocument/2006/relationships/footer" Target="footer1.xml"/><Relationship Id="rId43" Type="http://schemas.openxmlformats.org/officeDocument/2006/relationships/numbering" Target="numbering.xm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9:01:00Z</dcterms:created>
  <dc:creator>Mandy Vink</dc:creator>
  <dc:description/>
  <dc:language>en-US</dc:language>
  <cp:lastModifiedBy>rahila.esposito</cp:lastModifiedBy>
  <cp:lastPrinted>2008-07-29T16:02:00Z</cp:lastPrinted>
  <dcterms:modified xsi:type="dcterms:W3CDTF">2009-09-08T09:01:00Z</dcterms:modified>
  <cp:revision>2</cp:revision>
  <dc:subject/>
  <dc:title>Whole Cell Biocatalysis Employing Ye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